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C7DD" w14:textId="251DBDAB" w:rsidR="00893B54" w:rsidRPr="004A0CCE" w:rsidRDefault="004A0CCE" w:rsidP="004A0CCE">
      <w:pPr>
        <w:spacing w:line="276" w:lineRule="auto"/>
        <w:jc w:val="both"/>
        <w:rPr>
          <w:rFonts w:cstheme="minorHAnsi"/>
          <w:bCs/>
          <w:lang w:val="en-GB"/>
        </w:rPr>
      </w:pPr>
      <w:r w:rsidRPr="004A0CCE">
        <w:rPr>
          <w:rFonts w:cstheme="minorHAnsi"/>
          <w:b/>
          <w:lang w:val="en-GB"/>
        </w:rPr>
        <w:t>Supplementary Table 9:</w:t>
      </w:r>
      <w:r w:rsidRPr="004A0CCE">
        <w:rPr>
          <w:rFonts w:cstheme="minorHAnsi"/>
          <w:bCs/>
          <w:lang w:val="en-GB"/>
        </w:rPr>
        <w:t xml:space="preserve"> </w:t>
      </w:r>
      <w:r w:rsidRPr="004A0CCE">
        <w:rPr>
          <w:rFonts w:cstheme="minorHAnsi"/>
          <w:b/>
          <w:lang w:val="en-GB"/>
        </w:rPr>
        <w:t>Hazard ratios for prostate cancer diagnosis, with no left-truncation at first HIV indicator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275"/>
        <w:gridCol w:w="1560"/>
        <w:gridCol w:w="1213"/>
        <w:gridCol w:w="1622"/>
        <w:gridCol w:w="1417"/>
      </w:tblGrid>
      <w:tr w:rsidR="004A0CCE" w:rsidRPr="00B85319" w14:paraId="0C6132F1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71F8E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25E5B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165AA5BF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55E50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34FF94E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HIV status and ag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01CD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37DCE7F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7C679A60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2D9A5694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PSA tes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F82F6E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10404344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mediators</w:t>
            </w:r>
          </w:p>
        </w:tc>
      </w:tr>
      <w:tr w:rsidR="004A0CCE" w:rsidRPr="00B85319" w14:paraId="51E1E912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BF39D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7A06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DD33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96AA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628DDE4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D5170B" w14:textId="77777777" w:rsidR="004A0CCE" w:rsidRPr="00B947A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A0CCE" w:rsidRPr="00B947A9" w14:paraId="2AA1825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73CD7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ega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5F42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F1259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3384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F1259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3E98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F1259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57825D5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BF1259"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3F43E47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F1259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422BD8E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2829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Posi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9018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6 (0.54-0.82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B3DC7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16 (0.94-1.43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DD08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9 (0.88-1.36)</w:t>
            </w:r>
          </w:p>
        </w:tc>
        <w:tc>
          <w:tcPr>
            <w:tcW w:w="1622" w:type="dxa"/>
            <w:vAlign w:val="bottom"/>
          </w:tcPr>
          <w:p w14:paraId="6566F2E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3 (0.83-1.29)</w:t>
            </w:r>
          </w:p>
        </w:tc>
        <w:tc>
          <w:tcPr>
            <w:tcW w:w="1417" w:type="dxa"/>
            <w:vAlign w:val="bottom"/>
          </w:tcPr>
          <w:p w14:paraId="3981C33D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4 (0.99-1.54)</w:t>
            </w:r>
          </w:p>
        </w:tc>
      </w:tr>
      <w:tr w:rsidR="004A0CCE" w:rsidRPr="00B947A9" w14:paraId="0D72C669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ABF3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D4C2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0AF2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BF2E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4B21BD2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6861DD4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A0CCE" w:rsidRPr="00B947A9" w14:paraId="41776FED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266E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18-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2DE6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8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ABC2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8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120D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6 (0.05-0.08)</w:t>
            </w:r>
          </w:p>
        </w:tc>
        <w:tc>
          <w:tcPr>
            <w:tcW w:w="1622" w:type="dxa"/>
            <w:vAlign w:val="bottom"/>
          </w:tcPr>
          <w:p w14:paraId="6566084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7 (0.06-0.09)</w:t>
            </w:r>
          </w:p>
        </w:tc>
        <w:tc>
          <w:tcPr>
            <w:tcW w:w="1417" w:type="dxa"/>
            <w:vAlign w:val="bottom"/>
          </w:tcPr>
          <w:p w14:paraId="1657CD9B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16 (0.13-0.19)</w:t>
            </w:r>
          </w:p>
        </w:tc>
      </w:tr>
      <w:tr w:rsidR="004A0CCE" w:rsidRPr="00B85319" w14:paraId="6C6C0B83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DAEE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55-6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C1C5B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7E4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0BAD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0EBB9BAD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E4FF4B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71E69DDD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2842C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65-7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54EE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27 (2.03-2.54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088E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29 (2.04-2.57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0B40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4 (2.08-2.63)</w:t>
            </w:r>
          </w:p>
        </w:tc>
        <w:tc>
          <w:tcPr>
            <w:tcW w:w="1622" w:type="dxa"/>
            <w:vAlign w:val="bottom"/>
          </w:tcPr>
          <w:p w14:paraId="5F5632C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10 (1.87-2.37)</w:t>
            </w:r>
          </w:p>
        </w:tc>
        <w:tc>
          <w:tcPr>
            <w:tcW w:w="1417" w:type="dxa"/>
            <w:vAlign w:val="bottom"/>
          </w:tcPr>
          <w:p w14:paraId="08E5C5EC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33 (1.18-1.49)</w:t>
            </w:r>
          </w:p>
        </w:tc>
      </w:tr>
      <w:tr w:rsidR="004A0CCE" w:rsidRPr="00B947A9" w14:paraId="1D5CF84C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30AC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B947A9"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1C99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56 (2.25-2.93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06AE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60 (2.27-2.97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1AB61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65 (2.30-3.05)</w:t>
            </w:r>
          </w:p>
        </w:tc>
        <w:tc>
          <w:tcPr>
            <w:tcW w:w="1622" w:type="dxa"/>
            <w:vAlign w:val="bottom"/>
          </w:tcPr>
          <w:p w14:paraId="3E88A06C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44 (2.12-2.80)</w:t>
            </w:r>
          </w:p>
        </w:tc>
        <w:tc>
          <w:tcPr>
            <w:tcW w:w="1417" w:type="dxa"/>
            <w:vAlign w:val="bottom"/>
          </w:tcPr>
          <w:p w14:paraId="1A7F369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56 (1.36-1.79)</w:t>
            </w:r>
          </w:p>
        </w:tc>
      </w:tr>
      <w:tr w:rsidR="004A0CCE" w:rsidRPr="00B947A9" w14:paraId="189B14DB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E481D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opulation grou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1457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2EAA2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FFAC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191396E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1F90FF3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A0CCE" w:rsidRPr="00B85319" w14:paraId="07086E2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BDA6C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Black Afric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711E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8009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ADFE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bottom"/>
          </w:tcPr>
          <w:p w14:paraId="62AC1B8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7FA8BA8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3CF4C577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6FFD2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10ED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5 (2.07-2.6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2B84C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5414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3 (0.72-0.95)</w:t>
            </w:r>
          </w:p>
        </w:tc>
        <w:tc>
          <w:tcPr>
            <w:tcW w:w="1622" w:type="dxa"/>
            <w:vAlign w:val="bottom"/>
          </w:tcPr>
          <w:p w14:paraId="016642CC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8 (0.59-0.78)</w:t>
            </w:r>
          </w:p>
        </w:tc>
        <w:tc>
          <w:tcPr>
            <w:tcW w:w="1417" w:type="dxa"/>
            <w:vAlign w:val="bottom"/>
          </w:tcPr>
          <w:p w14:paraId="4B1D453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5 (0.57-0.75)</w:t>
            </w:r>
          </w:p>
        </w:tc>
      </w:tr>
      <w:tr w:rsidR="004A0CCE" w:rsidRPr="00B947A9" w14:paraId="50DA7C3B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848E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Coloured/Indian/As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1F4F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10 (0.90-1.33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EF41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783E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2 (0.59-0.88)</w:t>
            </w:r>
          </w:p>
        </w:tc>
        <w:tc>
          <w:tcPr>
            <w:tcW w:w="1622" w:type="dxa"/>
            <w:vAlign w:val="bottom"/>
          </w:tcPr>
          <w:p w14:paraId="5B7B20E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7 (0.55-0.81)</w:t>
            </w:r>
          </w:p>
        </w:tc>
        <w:tc>
          <w:tcPr>
            <w:tcW w:w="1417" w:type="dxa"/>
            <w:vAlign w:val="bottom"/>
          </w:tcPr>
          <w:p w14:paraId="1DAB54A2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3 (0.52-0.77)</w:t>
            </w:r>
          </w:p>
        </w:tc>
      </w:tr>
      <w:tr w:rsidR="004A0CCE" w:rsidRPr="00B947A9" w14:paraId="51218C86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CB1CE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Unknow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E2BE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82 (2.50-3.1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68D9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1AEF2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4 (0.83-1.08)</w:t>
            </w:r>
          </w:p>
        </w:tc>
        <w:tc>
          <w:tcPr>
            <w:tcW w:w="1622" w:type="dxa"/>
            <w:vAlign w:val="bottom"/>
          </w:tcPr>
          <w:p w14:paraId="7251476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6 (0.76-0.98)</w:t>
            </w:r>
          </w:p>
        </w:tc>
        <w:tc>
          <w:tcPr>
            <w:tcW w:w="1417" w:type="dxa"/>
            <w:vAlign w:val="bottom"/>
          </w:tcPr>
          <w:p w14:paraId="332C9A2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3 (1.09-1.40)</w:t>
            </w:r>
          </w:p>
        </w:tc>
      </w:tr>
      <w:tr w:rsidR="004A0CCE" w:rsidRPr="00B947A9" w14:paraId="5AFEB46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8D4C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I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7F04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96B52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703F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044069D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3628EC51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A0CCE" w:rsidRPr="00B85319" w14:paraId="630673FB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B5FC7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6545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F9CC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D3C3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bottom"/>
          </w:tcPr>
          <w:p w14:paraId="797C6C0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354995D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1F571A4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C4F56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C3FF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39 (0.27-0.56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F3A5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D808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0 (0.55-1.17)</w:t>
            </w:r>
          </w:p>
        </w:tc>
        <w:tc>
          <w:tcPr>
            <w:tcW w:w="1622" w:type="dxa"/>
            <w:vAlign w:val="bottom"/>
          </w:tcPr>
          <w:p w14:paraId="24B9B1D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3 (0.57-1.21)</w:t>
            </w:r>
          </w:p>
        </w:tc>
        <w:tc>
          <w:tcPr>
            <w:tcW w:w="1417" w:type="dxa"/>
            <w:vAlign w:val="bottom"/>
          </w:tcPr>
          <w:p w14:paraId="02E8281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2 (0.50-1.05)</w:t>
            </w:r>
          </w:p>
        </w:tc>
      </w:tr>
      <w:tr w:rsidR="004A0CCE" w:rsidRPr="00B947A9" w14:paraId="520EAA4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6FAEB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ostatitis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4E8E8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7D68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E1FD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60D814F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5CA8C807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4A0CCE" w:rsidRPr="00B947A9" w14:paraId="08D960D8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6672B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0912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D1EF2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8EFF9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629AF6ED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6DFFC94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397A3E60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4ECDA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F2B61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8.21 (7.36-9.15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00D51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BB78B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2A9CFE2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63CFE467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2 (0.64-0.81)</w:t>
            </w:r>
          </w:p>
        </w:tc>
      </w:tr>
      <w:tr w:rsidR="004A0CCE" w:rsidRPr="00B947A9" w14:paraId="0C0C81D6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7C57D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kern w:val="24"/>
                <w:sz w:val="18"/>
                <w:szCs w:val="18"/>
                <w:lang w:val="en-GB"/>
              </w:rPr>
              <w:t>PSA tes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0135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3D783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F98AE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665107C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4DA347F6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4A0CCE" w:rsidRPr="00B947A9" w14:paraId="5356D623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D9D92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2D80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69DA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9BA2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3F961D8A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7CF80EA5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69C57571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1E2D8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8420C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1.40 (10.25-12.69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AAE7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2BDA1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bottom"/>
          </w:tcPr>
          <w:p w14:paraId="4A519324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4.42 (3.96-4.93)</w:t>
            </w:r>
          </w:p>
        </w:tc>
        <w:tc>
          <w:tcPr>
            <w:tcW w:w="1417" w:type="dxa"/>
            <w:vAlign w:val="bottom"/>
          </w:tcPr>
          <w:p w14:paraId="3686BB1F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99 (1.79-2.22)</w:t>
            </w:r>
          </w:p>
        </w:tc>
      </w:tr>
      <w:tr w:rsidR="004A0CCE" w:rsidRPr="00B947A9" w14:paraId="258D6A97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76071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/>
              </w:rPr>
              <w:t>Prostate biops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BBA94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165FA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21A17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6CCFAEE8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675F037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A0CCE" w:rsidRPr="00B947A9" w14:paraId="1A2F0C1C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ED907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8C7E5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97AAD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41A8F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449BC660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7163654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4A0CCE" w:rsidRPr="00B947A9" w14:paraId="79E42C2D" w14:textId="77777777" w:rsidTr="004B6E13">
        <w:trPr>
          <w:trHeight w:val="504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04E9D" w14:textId="77777777" w:rsidR="004A0CCE" w:rsidRPr="00B947A9" w:rsidRDefault="004A0CCE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4989B" w14:textId="77777777" w:rsidR="004A0CCE" w:rsidRPr="00BF1259" w:rsidRDefault="004A0CCE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22.66 (201.12-246.49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F354B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C66EC" w14:textId="77777777" w:rsidR="004A0CCE" w:rsidRPr="00A70A4C" w:rsidRDefault="004A0CCE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0A553C10" w14:textId="77777777" w:rsidR="004A0CCE" w:rsidRPr="00BF1259" w:rsidRDefault="004A0CCE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2EDDA81" w14:textId="77777777" w:rsidR="004A0CCE" w:rsidRPr="00BF1259" w:rsidRDefault="004A0CCE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90.49 (80.30-101.97)</w:t>
            </w:r>
          </w:p>
        </w:tc>
      </w:tr>
    </w:tbl>
    <w:p w14:paraId="417FA5B9" w14:textId="77777777" w:rsidR="004A0CCE" w:rsidRDefault="004A0CCE" w:rsidP="004A0CCE">
      <w:pPr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CI: confidence interval; HR: hazard ratio; PSA: prostate specific antigen; STI: sexually transmitted infection</w:t>
      </w:r>
    </w:p>
    <w:p w14:paraId="44BD05D2" w14:textId="3186EE88" w:rsidR="004A0CCE" w:rsidRDefault="004A0CCE" w:rsidP="004A0CCE">
      <w:r w:rsidRPr="004A0CCE">
        <w:rPr>
          <w:rFonts w:cstheme="minorHAnsi"/>
          <w:bCs/>
          <w:lang w:val="en-GB"/>
        </w:rPr>
        <w:lastRenderedPageBreak/>
        <w:t>Potential confounders</w:t>
      </w:r>
      <w:r>
        <w:rPr>
          <w:rFonts w:cstheme="minorHAnsi"/>
          <w:bCs/>
          <w:lang w:val="en-GB"/>
        </w:rPr>
        <w:t xml:space="preserve"> include</w:t>
      </w:r>
      <w:r w:rsidRPr="004A0CCE">
        <w:rPr>
          <w:rFonts w:cstheme="minorHAnsi"/>
          <w:bCs/>
          <w:lang w:val="en-GB"/>
        </w:rPr>
        <w:t xml:space="preserve"> age, population group, and diagnosis of sexually transmitted infection. Potential mediators</w:t>
      </w:r>
      <w:r>
        <w:rPr>
          <w:rFonts w:cstheme="minorHAnsi"/>
          <w:bCs/>
          <w:lang w:val="en-GB"/>
        </w:rPr>
        <w:t xml:space="preserve"> include</w:t>
      </w:r>
      <w:r w:rsidRPr="004A0CCE">
        <w:rPr>
          <w:rFonts w:cstheme="minorHAnsi"/>
          <w:bCs/>
          <w:lang w:val="en-GB"/>
        </w:rPr>
        <w:t xml:space="preserve"> diagnosis of prostatitis, prostate specific antigen test, and prostate biopsy.</w:t>
      </w:r>
    </w:p>
    <w:p w14:paraId="2D010D47" w14:textId="77777777" w:rsidR="004A0CCE" w:rsidRPr="004A0CCE" w:rsidRDefault="004A0CCE" w:rsidP="004A0CCE"/>
    <w:sectPr w:rsidR="004A0CCE" w:rsidRPr="004A0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16"/>
    <w:rsid w:val="004A0CCE"/>
    <w:rsid w:val="00893B54"/>
    <w:rsid w:val="00CB3416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6B5E5"/>
  <w15:chartTrackingRefBased/>
  <w15:docId w15:val="{6326BCDD-D571-493C-A716-B5CAE839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4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CCE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2</cp:revision>
  <dcterms:created xsi:type="dcterms:W3CDTF">2024-04-18T07:50:00Z</dcterms:created>
  <dcterms:modified xsi:type="dcterms:W3CDTF">2024-04-18T12:30:00Z</dcterms:modified>
</cp:coreProperties>
</file>